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36FF1" w14:textId="2C9606C7" w:rsidR="00602215" w:rsidRPr="00EC06DA" w:rsidRDefault="00EC06DA" w:rsidP="00EC06DA">
      <w:pPr>
        <w:spacing w:afterLines="50" w:after="156" w:line="480" w:lineRule="auto"/>
      </w:pPr>
      <w:bookmarkStart w:id="0" w:name="_Hlk120633035"/>
      <w:r w:rsidRPr="00EC06DA">
        <w:rPr>
          <w:rFonts w:ascii="Times New Roman" w:eastAsia="宋体" w:hAnsi="Times New Roman" w:cs="Times New Roman"/>
          <w:b/>
          <w:kern w:val="0"/>
          <w:sz w:val="24"/>
          <w:szCs w:val="24"/>
        </w:rPr>
        <w:t>Appendix S1</w:t>
      </w:r>
      <w:r w:rsidRPr="00EC06D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1" w:name="OLE_LINK1"/>
      <w:r w:rsidRPr="00EC06DA">
        <w:rPr>
          <w:rFonts w:ascii="Times New Roman" w:eastAsia="宋体" w:hAnsi="Times New Roman" w:cs="Times New Roman"/>
          <w:b/>
          <w:kern w:val="0"/>
          <w:sz w:val="24"/>
          <w:szCs w:val="24"/>
        </w:rPr>
        <w:t>All 37study sites and data sources</w:t>
      </w:r>
      <w:bookmarkEnd w:id="1"/>
      <w:r w:rsidRPr="00EC06D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EC06D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in</w:t>
      </w:r>
      <w:r w:rsidRPr="00EC06D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East Yunnan-Kweichow Plateau</w:t>
      </w:r>
    </w:p>
    <w:tbl>
      <w:tblPr>
        <w:tblW w:w="147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"/>
        <w:gridCol w:w="1371"/>
        <w:gridCol w:w="1408"/>
        <w:gridCol w:w="1570"/>
        <w:gridCol w:w="905"/>
        <w:gridCol w:w="1395"/>
        <w:gridCol w:w="3115"/>
        <w:gridCol w:w="4500"/>
      </w:tblGrid>
      <w:tr w:rsidR="00EC06DA" w:rsidRPr="00516F7B" w14:paraId="281E2AAB" w14:textId="77777777" w:rsidTr="008E5B32">
        <w:trPr>
          <w:trHeight w:val="84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bookmarkEnd w:id="0"/>
          <w:p w14:paraId="6EE4204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0B800B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ites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6E0139A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bbreviation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400EE56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val="en"/>
              </w:rPr>
              <w:t>Administrative region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683CA4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yp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8F3FD8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val="en"/>
              </w:rPr>
              <w:t>Management leve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35207E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ird data sources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1D06C77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Environmental factors data sources</w:t>
            </w:r>
          </w:p>
        </w:tc>
      </w:tr>
      <w:tr w:rsidR="00EC06DA" w:rsidRPr="00516F7B" w14:paraId="2DB2A56C" w14:textId="77777777" w:rsidTr="008E5B32">
        <w:trPr>
          <w:trHeight w:val="110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857BC3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48DB3DA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a Lake National Wetland Park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1DD8FCB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H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2863080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yang Ci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7A3742A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3504687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052883D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Su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W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Xi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F., &amp;Tan, H., 2020. Diversity analysis of bird communities in aha lake national wetland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,Guiyang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Chin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Chinese Journal of Wildlife, 41, 626-640. 10.19711/j.cnki.issn2310-1490.2020.03.010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E55693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Su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W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Xi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F., &amp;Tan, H., 2020. Diversity analysis of bird communities in aha lake national wetland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,Guiyang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Chin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Chinese Journal of Wildlife, 41, 626-640. 10.19711/j.cnki.issn2310-1490.2020.03.010.</w:t>
            </w:r>
          </w:p>
        </w:tc>
      </w:tr>
      <w:tr w:rsidR="00EC06DA" w:rsidRPr="00516F7B" w14:paraId="10F692D7" w14:textId="77777777" w:rsidTr="008E5B32">
        <w:trPr>
          <w:trHeight w:val="1116"/>
          <w:jc w:val="center"/>
        </w:trPr>
        <w:tc>
          <w:tcPr>
            <w:tcW w:w="0" w:type="auto"/>
            <w:vMerge/>
            <w:vAlign w:val="center"/>
            <w:hideMark/>
          </w:tcPr>
          <w:p w14:paraId="3980E17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2057A6F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5DAE40A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00F3337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0D0A2C2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5A4DB34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71E3BCF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48D43B5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L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K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L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C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W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Y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H., 2019. Dynamic evolution of landscape pattern in Aha Lake National Wetland Park in recent 20 Years. Journal of Anhui Normal University(Natural Science</w:t>
            </w:r>
            <w:r w:rsidRPr="00516F7B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42, 40-45. 10.14182/J.cnki.1001-2443.2019.01.007.</w:t>
            </w:r>
          </w:p>
        </w:tc>
      </w:tr>
      <w:tr w:rsidR="00EC06DA" w:rsidRPr="00516F7B" w14:paraId="564DE358" w14:textId="77777777" w:rsidTr="008E5B32">
        <w:trPr>
          <w:trHeight w:val="139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6C081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17F26D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da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6028AD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S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1A95D19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zho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0968C7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A9849D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ounty leve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F5579F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u, J. (2013). Scientific investigation and research on the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da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xi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Guizhou Province. Beijing: China Forestry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D34312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u, J. (2013). Scientific investigation and research on the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da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xi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Guizhou Province. Beijing: China Forestry Publishing House.</w:t>
            </w:r>
          </w:p>
        </w:tc>
      </w:tr>
      <w:tr w:rsidR="00EC06DA" w:rsidRPr="00516F7B" w14:paraId="2ACE60CB" w14:textId="77777777" w:rsidTr="008E5B32">
        <w:trPr>
          <w:trHeight w:val="55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177E1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714DDB8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ha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52EB9E5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S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3426306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381C574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324D39E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ounty level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57B3171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Y. (2018). Scientific investigation and research on Basha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omia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ashan Nature </w:t>
            </w: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Guizhou Provinc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0C8A258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Luo, Y. (2018). Scientific investigation and research on Basha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omia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ashan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Guizhou Province.</w:t>
            </w:r>
          </w:p>
        </w:tc>
      </w:tr>
      <w:tr w:rsidR="00EC06DA" w:rsidRPr="00516F7B" w14:paraId="230FC79C" w14:textId="77777777" w:rsidTr="008E5B32">
        <w:trPr>
          <w:trHeight w:val="840"/>
          <w:jc w:val="center"/>
        </w:trPr>
        <w:tc>
          <w:tcPr>
            <w:tcW w:w="0" w:type="auto"/>
            <w:vMerge/>
            <w:vAlign w:val="center"/>
            <w:hideMark/>
          </w:tcPr>
          <w:p w14:paraId="4A6420C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7E4AC57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158554A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370D1AA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0CC3606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3E5698C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1B2EDA3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F76290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Y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B., &amp;Li, M., 2018. Study on the Flora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copsid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Pteridophyte in Basha Nature Reserve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. Guizhou Forestry Science and Technology, 46, 5.</w:t>
            </w:r>
          </w:p>
        </w:tc>
      </w:tr>
      <w:tr w:rsidR="00EC06DA" w:rsidRPr="00516F7B" w14:paraId="0575E231" w14:textId="77777777" w:rsidTr="008E5B32">
        <w:trPr>
          <w:trHeight w:val="82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6960A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78AD83E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liduju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33A9958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DJ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0BDA0B7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anx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f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46F6F9F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0BE0973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provincial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4215864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ang, X. (2016). Study on the relationship between the vertebrate resources and environmental change in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drodendro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In. Vol. Master. Guiyang: Guizhou University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4ECC0F5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ang, X. (2016). Study on the relationship between the vertebrate resources and environmental change in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drodendro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In. Vol. Master. Guiyang: Guizhou University.</w:t>
            </w:r>
          </w:p>
        </w:tc>
      </w:tr>
      <w:tr w:rsidR="00EC06DA" w:rsidRPr="00516F7B" w14:paraId="2E6ABCDA" w14:textId="77777777" w:rsidTr="008E5B32">
        <w:trPr>
          <w:trHeight w:val="1116"/>
          <w:jc w:val="center"/>
        </w:trPr>
        <w:tc>
          <w:tcPr>
            <w:tcW w:w="0" w:type="auto"/>
            <w:vMerge/>
            <w:vAlign w:val="center"/>
            <w:hideMark/>
          </w:tcPr>
          <w:p w14:paraId="167313E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57CF047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3BEB45F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4BE8BEF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3AF2210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5EAF97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5270385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362E6F2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.Zh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W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J., &amp;Jia, Z., 2020. Study on the diversity and stability of plant communitie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dodendro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cenic area in Guizhou Province. Forest Resources Management, 0, 6. 10.13466/j.cnki.lyzygl.2020.02.018.</w:t>
            </w:r>
          </w:p>
        </w:tc>
      </w:tr>
      <w:tr w:rsidR="00EC06DA" w:rsidRPr="00516F7B" w14:paraId="5BAF82ED" w14:textId="77777777" w:rsidTr="008E5B32">
        <w:trPr>
          <w:trHeight w:val="139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DBCBF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E2BA0B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mi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AC2316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BMS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6ED0AF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it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ECB60F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B5350C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provinci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64E979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6).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it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mi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3019752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6).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it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mi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</w:tr>
      <w:tr w:rsidR="00EC06DA" w:rsidRPr="00516F7B" w14:paraId="456C2798" w14:textId="77777777" w:rsidTr="008E5B32">
        <w:trPr>
          <w:trHeight w:val="41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73E955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36F3086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q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24958E3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Q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187D9C1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z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25D8E19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0C5408A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0EDD70A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Ku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C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C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., &amp;Zhang, G., 2017. Summer bird resource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z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nglianbaij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Guizhou Province. Chinese Journal of Wildlife, 38, 265-272. </w:t>
            </w: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0.3969/j.issn.1000-0127.2017.02.018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03752B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Yu, L., 2002. Study on diversity of evergreen and deciduous broadleaf forest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q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arst platform area in Guizhou province. Guizhou Science, 20, 5.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I:SUN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GZKX.0.2002-02-004.</w:t>
            </w:r>
          </w:p>
        </w:tc>
      </w:tr>
      <w:tr w:rsidR="00EC06DA" w:rsidRPr="00516F7B" w14:paraId="784F2016" w14:textId="77777777" w:rsidTr="008E5B32">
        <w:trPr>
          <w:trHeight w:val="1207"/>
          <w:jc w:val="center"/>
        </w:trPr>
        <w:tc>
          <w:tcPr>
            <w:tcW w:w="0" w:type="auto"/>
            <w:vMerge/>
            <w:vAlign w:val="center"/>
            <w:hideMark/>
          </w:tcPr>
          <w:p w14:paraId="6137BD2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326026D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2DBF876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27BA978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3C54858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1192E08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4ABBC6F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an, K. (1994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q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arst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nohar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est area. Guiyang: Guizhou Nationalities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20CD1FF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an, K. (1994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iq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arst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nohar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orest area. Guiyang: Guizhou Nationalities Publishing House.</w:t>
            </w:r>
          </w:p>
        </w:tc>
      </w:tr>
      <w:tr w:rsidR="00EC06DA" w:rsidRPr="00516F7B" w14:paraId="2977898F" w14:textId="77777777" w:rsidTr="008E5B32">
        <w:trPr>
          <w:trHeight w:val="1116"/>
          <w:jc w:val="center"/>
        </w:trPr>
        <w:tc>
          <w:tcPr>
            <w:tcW w:w="0" w:type="auto"/>
            <w:vMerge/>
            <w:vAlign w:val="center"/>
            <w:hideMark/>
          </w:tcPr>
          <w:p w14:paraId="0E8EED6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1C3609D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6024684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6FC055B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40A507A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16225D2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3F5CFE82" w14:textId="77777777" w:rsidR="00EC06DA" w:rsidRPr="00516F7B" w:rsidRDefault="00EC06DA" w:rsidP="00EC06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516F7B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D9C8A6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Ku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C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C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., &amp;Zhang, G., 2017. Summer bird resource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z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nglianbaij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Guizhou Province. Chinese Journal of Wildlife, 38, 265-272. 10.3969/j.issn.1000-0127.2017.02.018.</w:t>
            </w:r>
          </w:p>
        </w:tc>
      </w:tr>
      <w:tr w:rsidR="00EC06DA" w:rsidRPr="00516F7B" w14:paraId="102DAC3B" w14:textId="77777777" w:rsidTr="008E5B32">
        <w:trPr>
          <w:trHeight w:val="82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E5067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1236FDE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h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62B7FAA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4717FA8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n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7DF25A9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558B2FD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57B85B2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M., &amp;Yao, S. (2007).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h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search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568D922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M., &amp;Yao, S. (2007).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h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search. Guiyang: Guizhou Science and Technology Press.</w:t>
            </w:r>
          </w:p>
        </w:tc>
      </w:tr>
      <w:tr w:rsidR="00EC06DA" w:rsidRPr="00516F7B" w14:paraId="4470E530" w14:textId="77777777" w:rsidTr="008E5B32">
        <w:trPr>
          <w:trHeight w:val="1392"/>
          <w:jc w:val="center"/>
        </w:trPr>
        <w:tc>
          <w:tcPr>
            <w:tcW w:w="0" w:type="auto"/>
            <w:vMerge/>
            <w:vAlign w:val="center"/>
            <w:hideMark/>
          </w:tcPr>
          <w:p w14:paraId="43350BC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6511C1E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7548E1B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0807C35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2CDD60F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43DE538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433638E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h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 Management Committee, G. P. (2017). Investigation and Research Report on vertebrate Diversity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h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. 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1232DDB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h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 Management Committee, G. P. (2017). Investigation and Research Report on vertebrate Diversity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oh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. </w:t>
            </w:r>
          </w:p>
        </w:tc>
      </w:tr>
      <w:tr w:rsidR="00EC06DA" w:rsidRPr="00516F7B" w14:paraId="5C245889" w14:textId="77777777" w:rsidTr="008E5B32">
        <w:trPr>
          <w:trHeight w:val="165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153A4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5B68A4F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shan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588D209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SH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39276B8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oz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38545EB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17C1D84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0292570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.Go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.J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Xia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.C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., &amp;Xiao, Z., 2022. Camera-trapping survey of mammals and birds in the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sha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. Acta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iologic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ic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42, 10. 10.16829/j.slxb.150536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4320CB4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.Go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.J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Xia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.Che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., &amp;Xiao, Z., 2022. Camera-trapping survey of mammals and birds in the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sha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. Acta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iologic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ica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42, 10. 10.16829/j.slxb.150536.</w:t>
            </w:r>
          </w:p>
        </w:tc>
      </w:tr>
      <w:tr w:rsidR="00EC06DA" w:rsidRPr="00516F7B" w14:paraId="2C79B911" w14:textId="77777777" w:rsidTr="008E5B32">
        <w:trPr>
          <w:trHeight w:val="1116"/>
          <w:jc w:val="center"/>
        </w:trPr>
        <w:tc>
          <w:tcPr>
            <w:tcW w:w="0" w:type="auto"/>
            <w:vMerge/>
            <w:vAlign w:val="center"/>
            <w:hideMark/>
          </w:tcPr>
          <w:p w14:paraId="7965718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43C07E1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4AB2078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2AD8AC3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55303A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6CC029C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30FD11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Y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L., &amp;Zhou, Q. (2006). Background resource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sha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30D668A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Y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L., &amp;Zhou, Q. (2006). Background resource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sha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</w:tr>
      <w:tr w:rsidR="00EC06DA" w:rsidRPr="00516F7B" w14:paraId="03F52501" w14:textId="77777777" w:rsidTr="008E5B32">
        <w:trPr>
          <w:trHeight w:val="55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BD985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08893EC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ji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143A52F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JS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1C8D1B6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ko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n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ngta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6C602FA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4111FF1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6A73663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Z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K. (2016). Bird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j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8258F3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Z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K. (2016). Bird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j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. Guiyang: Guizhou Science and Technology Press.</w:t>
            </w:r>
          </w:p>
        </w:tc>
      </w:tr>
      <w:tr w:rsidR="00EC06DA" w:rsidRPr="00516F7B" w14:paraId="0C935EA6" w14:textId="77777777" w:rsidTr="008E5B32">
        <w:trPr>
          <w:trHeight w:val="1116"/>
          <w:jc w:val="center"/>
        </w:trPr>
        <w:tc>
          <w:tcPr>
            <w:tcW w:w="0" w:type="auto"/>
            <w:vMerge/>
            <w:vAlign w:val="center"/>
            <w:hideMark/>
          </w:tcPr>
          <w:p w14:paraId="6E9944E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08F5D5F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5A1F5D6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004EC9A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699ADCF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51BCCA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4686A0C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35D3774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.Y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W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W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J.Hu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Le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Sh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H., &amp;Li, J., 2019. Camera-trapping survey on mammals and bird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nji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, Guizhou, China. Biodiversity Science, 813-818. 10.17520/biods.2019131.</w:t>
            </w:r>
          </w:p>
        </w:tc>
      </w:tr>
      <w:tr w:rsidR="00EC06DA" w:rsidRPr="00516F7B" w14:paraId="482B64CF" w14:textId="77777777" w:rsidTr="008E5B32">
        <w:trPr>
          <w:trHeight w:val="22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CA2ABD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0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57A7576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di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49D0233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S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0E4D6C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qi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610F85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414369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167E100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S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.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R., &amp;Zhang, H. (2016).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d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 in Guizhou: research on the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l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-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aol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 node of biodiversity conservation priority areas in China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D3A7F1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S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.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R., &amp;Zhang, H. (2016).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d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 in Guizhou: research on the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l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-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aol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 node of biodiversity conservation priority areas in China. Guiyang: Guizhou Science and Technology Press.</w:t>
            </w:r>
          </w:p>
        </w:tc>
      </w:tr>
      <w:tr w:rsidR="00EC06DA" w:rsidRPr="00516F7B" w14:paraId="2C537449" w14:textId="77777777" w:rsidTr="008E5B32">
        <w:trPr>
          <w:trHeight w:val="111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3C73AF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4D2E8A9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y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0D87DA2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Y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FC8404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eng‘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0572CF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B65415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1688B49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3). A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investigations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y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15850D1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3). A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ientific investigations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y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</w:tr>
      <w:tr w:rsidR="00EC06DA" w:rsidRPr="00516F7B" w14:paraId="27C2F4F1" w14:textId="77777777" w:rsidTr="008E5B32">
        <w:trPr>
          <w:trHeight w:val="139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8A0DAF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DFC929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ngt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0D907D6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7B289F0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y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069C6F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503535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provinci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7BA1075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Jingche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R., &amp;Shang, J. (2013). Scientific investigation and research o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y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ve Tree Nature Reserve in Guizhou Province. Beijing: China Forestry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BA4AE6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Jingche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R., &amp;Shang, J. (2013). Scientific investigation and research o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y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ove Tree Nature Reserve in Guizhou Province. Beijing: China Forestry Publishing House.</w:t>
            </w:r>
          </w:p>
        </w:tc>
      </w:tr>
      <w:tr w:rsidR="00EC06DA" w:rsidRPr="00516F7B" w14:paraId="78750625" w14:textId="77777777" w:rsidTr="008E5B32">
        <w:trPr>
          <w:trHeight w:val="13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D3B877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FC87F6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79CC5B7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H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FDE0EB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i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4E67F2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9A8053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ounty leve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4DDD862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.Xi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D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.X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Feng, P., 2022. Survey and assessment on bird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k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erve,Suiy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nty,Guizho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vince. Environmental Protection and Technology, 22, 32-35. </w:t>
            </w: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0.3969/j.issn.1674-0254.2016.01.007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4671026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Z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.Xi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D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.X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Feng, P., 2022. Survey and assessment on bird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ak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erve,Suiy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nty,Guizho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vince. Environmental Protection and Technology, 22, 32-35. 10.3969/j.issn.1674-0254.2016.01.007.</w:t>
            </w:r>
          </w:p>
        </w:tc>
      </w:tr>
      <w:tr w:rsidR="00EC06DA" w:rsidRPr="00516F7B" w14:paraId="2EB2FDF8" w14:textId="77777777" w:rsidTr="008E5B32">
        <w:trPr>
          <w:trHeight w:val="194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79C18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601930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i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iversity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5728EF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XY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6E2A91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i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07E972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ampus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3796FF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64C8099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Ni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Meng, L., 2012. Avian biodiversity in campu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i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iversity, Guizhou Province. Journal of Hubei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(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Science), 034, 292-297. 10.3969/j.issn.1000-2375.2012.03.011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9243FD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Ni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Meng, L., 2012. Avian biodiversity in campu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i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University, Guizhou Province. Journal of Hubei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(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Science), 034, 292-297. 10.3969/j.issn.1000-2375.2012.03.011.</w:t>
            </w:r>
          </w:p>
        </w:tc>
      </w:tr>
      <w:tr w:rsidR="00EC06DA" w:rsidRPr="00516F7B" w14:paraId="7A92FF58" w14:textId="77777777" w:rsidTr="008E5B32">
        <w:trPr>
          <w:trHeight w:val="139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C5D02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6CF902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kuo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13DA318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KS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34AA467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i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35EB90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3EBE01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6B00707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Che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G., &amp;Yu, D. (2018). Research on biodiversity conservation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kuo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 in Guizhou. Beijing: China Forestry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0AE7D2E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Che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G., &amp;Yu, D. (2018). Research on biodiversity conservation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kuo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 in Guizhou. Beijing: China Forestry Publishing House.</w:t>
            </w:r>
          </w:p>
        </w:tc>
      </w:tr>
      <w:tr w:rsidR="00EC06DA" w:rsidRPr="00516F7B" w14:paraId="207F6F59" w14:textId="77777777" w:rsidTr="008E5B32">
        <w:trPr>
          <w:trHeight w:val="111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5AD6D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5BF0EA5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oshec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445A1B2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4FCFF54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8010C9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B4CE35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FBB067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3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oshec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34F4702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3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oshec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</w:tr>
      <w:tr w:rsidR="00EC06DA" w:rsidRPr="00516F7B" w14:paraId="3535D60A" w14:textId="77777777" w:rsidTr="008E5B32">
        <w:trPr>
          <w:trHeight w:val="138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3DF616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3BA79AF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go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27F179B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S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75D7E00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ong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75B9AE3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6F5CD5E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578811F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, &amp;Zhang, X. (2007). Research on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go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. Guiyang: Guizhou Science and Technology Press.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  <w:hideMark/>
          </w:tcPr>
          <w:p w14:paraId="1A25BFA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, &amp;Zhang, X. (2007). Research on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go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. Guiyang: Guizhou Science and Technology Press.</w:t>
            </w:r>
          </w:p>
        </w:tc>
      </w:tr>
      <w:tr w:rsidR="00EC06DA" w:rsidRPr="00516F7B" w14:paraId="39AED8C8" w14:textId="77777777" w:rsidTr="008E5B32">
        <w:trPr>
          <w:trHeight w:val="1656"/>
          <w:jc w:val="center"/>
        </w:trPr>
        <w:tc>
          <w:tcPr>
            <w:tcW w:w="0" w:type="auto"/>
            <w:vMerge/>
            <w:vAlign w:val="center"/>
            <w:hideMark/>
          </w:tcPr>
          <w:p w14:paraId="6D6100D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3D6A35B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2E9A64E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741D9BB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2EEC160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32169E5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8C5D44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L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Y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Z., 2015. New bird records for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go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, Guizhou, China. Chinese Journal of Wildlife, 36, 118-120. 10.19711/j.cnki.issn2310-1490.2015.01.024.</w:t>
            </w:r>
          </w:p>
        </w:tc>
        <w:tc>
          <w:tcPr>
            <w:tcW w:w="4500" w:type="dxa"/>
            <w:vMerge/>
            <w:vAlign w:val="center"/>
            <w:hideMark/>
          </w:tcPr>
          <w:p w14:paraId="486DDC7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6DA" w:rsidRPr="00516F7B" w14:paraId="60E39FB9" w14:textId="77777777" w:rsidTr="008E5B32">
        <w:trPr>
          <w:trHeight w:val="1380"/>
          <w:jc w:val="center"/>
        </w:trPr>
        <w:tc>
          <w:tcPr>
            <w:tcW w:w="0" w:type="auto"/>
            <w:vMerge/>
            <w:vAlign w:val="center"/>
            <w:hideMark/>
          </w:tcPr>
          <w:p w14:paraId="03BF428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5B69098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679EF52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5830B29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F400C4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37237C7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676BEE4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L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X., &amp;Yang, S., 2014. New record of bird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go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Agricultural Technology Service, 31, 2. 10.3969/j.issn.1004-8421.2014.07.128.</w:t>
            </w:r>
          </w:p>
        </w:tc>
        <w:tc>
          <w:tcPr>
            <w:tcW w:w="4500" w:type="dxa"/>
            <w:vMerge/>
            <w:vAlign w:val="center"/>
            <w:hideMark/>
          </w:tcPr>
          <w:p w14:paraId="32A0E0F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6DA" w:rsidRPr="00516F7B" w14:paraId="3D2E2B7F" w14:textId="77777777" w:rsidTr="008E5B32">
        <w:trPr>
          <w:trHeight w:val="1380"/>
          <w:jc w:val="center"/>
        </w:trPr>
        <w:tc>
          <w:tcPr>
            <w:tcW w:w="0" w:type="auto"/>
            <w:vMerge/>
            <w:vAlign w:val="center"/>
            <w:hideMark/>
          </w:tcPr>
          <w:p w14:paraId="1773724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42F48B4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3A8FE91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3DED664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7798C9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6D13F5D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31CB29A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ang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D., &amp;Wang, Z., 2020. New record of bird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go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- Brown-eared Eagle and Crested Eagle. Agricultural Technology Service, 37, 2.</w:t>
            </w:r>
          </w:p>
        </w:tc>
        <w:tc>
          <w:tcPr>
            <w:tcW w:w="4500" w:type="dxa"/>
            <w:vMerge/>
            <w:vAlign w:val="center"/>
            <w:hideMark/>
          </w:tcPr>
          <w:p w14:paraId="5A09988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6DA" w:rsidRPr="00516F7B" w14:paraId="674367AC" w14:textId="77777777" w:rsidTr="008E5B32">
        <w:trPr>
          <w:trHeight w:val="1668"/>
          <w:jc w:val="center"/>
        </w:trPr>
        <w:tc>
          <w:tcPr>
            <w:tcW w:w="0" w:type="auto"/>
            <w:vMerge/>
            <w:vAlign w:val="center"/>
            <w:hideMark/>
          </w:tcPr>
          <w:p w14:paraId="2F476B8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61F5AD7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290D166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7622767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2328954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66F3354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1B4FF45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o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G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Q., &amp;Yao, L., 2020. Infrared camera monitoring of wild animal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go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South China Agriculture, 14, 3. 10.19415/j.cnki.1673-890x.2020.24.091.</w:t>
            </w:r>
          </w:p>
        </w:tc>
        <w:tc>
          <w:tcPr>
            <w:tcW w:w="4500" w:type="dxa"/>
            <w:vMerge/>
            <w:vAlign w:val="center"/>
            <w:hideMark/>
          </w:tcPr>
          <w:p w14:paraId="655E21C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6DA" w:rsidRPr="00516F7B" w14:paraId="15BD9774" w14:textId="77777777" w:rsidTr="008E5B32">
        <w:trPr>
          <w:trHeight w:val="27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ED262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8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67DD528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30B3CCE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H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7CC874C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sha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3136209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048BF56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ounty leve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08532A8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ng, L., &amp;Liao, D., 2008. Species diversity and conservation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 Nature Reserve in Guizhou Province. Central South Forest Inventory and Planning, 27, 4. 10.3969/j.issn.1003-6075.2008.02.017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992F49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ng, L., &amp;Liao, D., 2008. Species diversity and conservation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iver Nature Reserve in Guizhou Province. Central South Forest Inventory and Planning, 27, 4. 10.3969/j.issn.1003-6075.2008.02.017.</w:t>
            </w:r>
          </w:p>
        </w:tc>
      </w:tr>
      <w:tr w:rsidR="00EC06DA" w:rsidRPr="00516F7B" w14:paraId="034C1713" w14:textId="77777777" w:rsidTr="008E5B32">
        <w:trPr>
          <w:trHeight w:val="1116"/>
          <w:jc w:val="center"/>
        </w:trPr>
        <w:tc>
          <w:tcPr>
            <w:tcW w:w="0" w:type="auto"/>
            <w:vMerge/>
            <w:vAlign w:val="center"/>
            <w:hideMark/>
          </w:tcPr>
          <w:p w14:paraId="2567EDE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1F1F33B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0B103AD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08AF176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4021086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4E4C56A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61A4E21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Y. (2018). Comprehensive scientific investigation report on Jinsha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Guizhou Province. 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0D835B2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Y. (2018). Comprehensive scientific investigation report on Jinsha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shui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Guizhou Province. </w:t>
            </w:r>
          </w:p>
        </w:tc>
      </w:tr>
      <w:tr w:rsidR="00EC06DA" w:rsidRPr="00516F7B" w14:paraId="4662ABD7" w14:textId="77777777" w:rsidTr="008E5B32">
        <w:trPr>
          <w:trHeight w:val="166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91DE0B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A42716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yi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52061BC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4F641EB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'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EFC587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1DB516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ounty leve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15CDE94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g, W., &amp;Ran, J. (2019).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yi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road-leaved forest state-level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'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Guizhou. Beijing: China Forestry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177A357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g, W., &amp;Ran, J. (2019).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yi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road-leaved forest state-level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'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Guizhou. Beijing: China Forestry Publishing House.</w:t>
            </w:r>
          </w:p>
        </w:tc>
      </w:tr>
      <w:tr w:rsidR="00EC06DA" w:rsidRPr="00516F7B" w14:paraId="1860DCD9" w14:textId="77777777" w:rsidTr="008E5B32">
        <w:trPr>
          <w:trHeight w:val="138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267301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5BADE70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yang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3984181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1B9CCE19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chu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699B613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08ED1D1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0B812E2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o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We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. (2017). Research on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yang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 in Guizhou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5D5711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o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We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N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. (2017). Research on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yang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 in Guizhou. Guiyang: Guizhou Science and Technology Press.</w:t>
            </w:r>
          </w:p>
        </w:tc>
      </w:tr>
      <w:tr w:rsidR="00EC06DA" w:rsidRPr="00516F7B" w14:paraId="0AB6344C" w14:textId="77777777" w:rsidTr="008E5B32">
        <w:trPr>
          <w:trHeight w:val="558"/>
          <w:jc w:val="center"/>
        </w:trPr>
        <w:tc>
          <w:tcPr>
            <w:tcW w:w="0" w:type="auto"/>
            <w:vMerge/>
            <w:vAlign w:val="center"/>
            <w:hideMark/>
          </w:tcPr>
          <w:p w14:paraId="5705219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7AE7410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14B67DD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380661E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67E752C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305F976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5E400E9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W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.Zo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.Hu, C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H., 2020. Field monitoring of mammals and birds using infrared camera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yang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, Guizhou, China. Biodiversity Science, 28, 7. 10.17520/biods.2019306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5A7D0F0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.W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.Zo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M.Hu, C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H., 2020. Field monitoring of mammals and birds using infrared camera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yangh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, Guizhou, China. Biodiversity Science, 28, 7. 10.17520/biods.2019306.</w:t>
            </w:r>
          </w:p>
        </w:tc>
      </w:tr>
      <w:tr w:rsidR="00EC06DA" w:rsidRPr="00516F7B" w14:paraId="0E41DA26" w14:textId="77777777" w:rsidTr="008E5B32">
        <w:trPr>
          <w:trHeight w:val="55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00F64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3EF554F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l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64C8762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L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7969460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56B14E0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6B0BD66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402E436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Z., &amp;Yao, Z. (2020). Bird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l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hina. Beijing: Science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49DBBF2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Z., &amp;Yao, Z. (2020). Bird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ol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China. Beijing: Science Press.</w:t>
            </w:r>
          </w:p>
        </w:tc>
      </w:tr>
      <w:tr w:rsidR="00EC06DA" w:rsidRPr="00516F7B" w14:paraId="6AE73D74" w14:textId="77777777" w:rsidTr="008E5B32">
        <w:trPr>
          <w:trHeight w:val="1116"/>
          <w:jc w:val="center"/>
        </w:trPr>
        <w:tc>
          <w:tcPr>
            <w:tcW w:w="0" w:type="auto"/>
            <w:vMerge/>
            <w:vAlign w:val="center"/>
            <w:hideMark/>
          </w:tcPr>
          <w:p w14:paraId="0F5A8B2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1F98CBC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43CE7A1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632FAF2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375F7EB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658C8BD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5BDCB54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K. (2006). Cone karst ecological processes and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Guiyang: Guizhou People's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3D2260C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K. (2006). Cone karst ecological processes and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Guiyang: Guizhou People's Press.</w:t>
            </w:r>
          </w:p>
        </w:tc>
      </w:tr>
      <w:tr w:rsidR="00EC06DA" w:rsidRPr="00516F7B" w14:paraId="79D34618" w14:textId="77777777" w:rsidTr="008E5B32">
        <w:trPr>
          <w:trHeight w:val="110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2D8DD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22A65C60" w14:textId="7B13E781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gh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41249"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 Wetland Park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6332935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264C0B0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4E4F3CB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50D9356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37E1E8F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Xi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R., &amp;Tian, Y., 2013. A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nvestigatio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vertebrate resource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gh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Wetland Park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Guizhou Province. Journal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achers College, 25, 1-20. 10.3969/j.issn.1671-055X.2013.06.001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0B20E1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en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Xi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R., &amp;Tian, Y., 2013. A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nvestigatio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vertebrate resource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gh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Wetland Park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Guizhou Province. Journal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achers College, 25, 1-20. 10.3969/j.issn.1671-055X.2013.06.001.</w:t>
            </w:r>
          </w:p>
        </w:tc>
      </w:tr>
      <w:tr w:rsidR="00EC06DA" w:rsidRPr="00516F7B" w14:paraId="70601DBC" w14:textId="77777777" w:rsidTr="008E5B32">
        <w:trPr>
          <w:trHeight w:val="840"/>
          <w:jc w:val="center"/>
        </w:trPr>
        <w:tc>
          <w:tcPr>
            <w:tcW w:w="0" w:type="auto"/>
            <w:vMerge/>
            <w:vAlign w:val="center"/>
            <w:hideMark/>
          </w:tcPr>
          <w:p w14:paraId="3934FA5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4074733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4E749A6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6A54860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47A6E39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68759C9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03049E4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337D7D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in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.Da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Liu, X., 2013. Health assessment on artificial wetland of city ecosystem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me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 area ——cas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gh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wetland Park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. Journal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ecology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34, 43-46.</w:t>
            </w:r>
          </w:p>
        </w:tc>
      </w:tr>
      <w:tr w:rsidR="00EC06DA" w:rsidRPr="00516F7B" w14:paraId="0BE5C01D" w14:textId="77777777" w:rsidTr="008E5B32">
        <w:trPr>
          <w:trHeight w:val="111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261A2D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3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66B1018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g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2F944F5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O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7B4986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64721B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1E5978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1FF3611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3). Scientific expedition to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g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56E0DF5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H. (2003). Scientific expedition to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g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Guiyang: Guizhou Science and Technology Press.</w:t>
            </w:r>
          </w:p>
        </w:tc>
      </w:tr>
      <w:tr w:rsidR="00EC06DA" w:rsidRPr="00516F7B" w14:paraId="6D4FDB68" w14:textId="77777777" w:rsidTr="008E5B32">
        <w:trPr>
          <w:trHeight w:val="82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807DD6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30C542C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'g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1A9EE8D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A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5D583EB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1D6A3FC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101CAA1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provincial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36B5886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Z., &amp;Li, Z. (2016). Bird survey report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g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of Guizhou Provinc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D3D8CC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X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.L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D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H., 2019. Species and faunal analysis on insects in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g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. Journal of Zhejiang Forestry Science and Technology, 39, 5.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KI:SUN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:ZJLK.0.2019-04-009.</w:t>
            </w:r>
          </w:p>
        </w:tc>
      </w:tr>
      <w:tr w:rsidR="00EC06DA" w:rsidRPr="00516F7B" w14:paraId="44A4A2B3" w14:textId="77777777" w:rsidTr="008E5B32">
        <w:trPr>
          <w:trHeight w:val="564"/>
          <w:jc w:val="center"/>
        </w:trPr>
        <w:tc>
          <w:tcPr>
            <w:tcW w:w="0" w:type="auto"/>
            <w:vMerge/>
            <w:vAlign w:val="center"/>
            <w:hideMark/>
          </w:tcPr>
          <w:p w14:paraId="2BA1088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5BD05A7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632A542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69EB315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7ED1846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46D1C93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79216D2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1264EB5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Z., &amp;Li, Z. (2016). Bird survey report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g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of Guizhou Province.</w:t>
            </w:r>
          </w:p>
        </w:tc>
      </w:tr>
      <w:tr w:rsidR="00EC06DA" w:rsidRPr="00516F7B" w14:paraId="3D3E30CA" w14:textId="77777777" w:rsidTr="008E5B32">
        <w:trPr>
          <w:trHeight w:val="166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B0274C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848037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g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6DBAA79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CBCACF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y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D4365E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DA92C4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5E14861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o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Q., &amp;Liao, D. (2006). Compilation of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g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y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5468382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o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Q., &amp;Liao, D. (2006). Compilation of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g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y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. Guiyang: Guizhou Science and Technology Press.</w:t>
            </w:r>
          </w:p>
        </w:tc>
      </w:tr>
      <w:tr w:rsidR="00EC06DA" w:rsidRPr="00516F7B" w14:paraId="5360E170" w14:textId="77777777" w:rsidTr="008E5B32">
        <w:trPr>
          <w:trHeight w:val="41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5E2975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0D3C16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ann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rmal University for Nationalities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46AFC1D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NSY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5FAB659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yu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D66071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ampus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E2AA2A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4AF657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Luo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.Zha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Wang, F., 2020. Investigation on birds in the campu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ann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rmal University for Nationalities and its surrounding greenbelts. Journal of Anhui Agricultural Sciences, 48, 98-101, </w:t>
            </w: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42. 10.3969/j.issn.0517-6611.2020.16.026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7D577C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Y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Luo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.Zha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Wang, F., 2020. Investigation on birds in the campu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ann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rmal University for Nationalities and its surrounding greenbelts. Journal of Anhui Agricultural Sciences, 48, 98-101, 142. 10.3969/j.issn.0517-6611.2020.16.026.</w:t>
            </w:r>
          </w:p>
        </w:tc>
      </w:tr>
      <w:tr w:rsidR="00EC06DA" w:rsidRPr="00516F7B" w14:paraId="174D4599" w14:textId="77777777" w:rsidTr="008E5B32">
        <w:trPr>
          <w:trHeight w:val="194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6B55EE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370790C0" w14:textId="3743F695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lihet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41249" w:rsidRPr="009412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rban </w:t>
            </w: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tland Park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848E9B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HT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03C0F9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yang Ci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B2FE1F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6FC71B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4DA40B5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Zho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S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.P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Y., &amp;Wang, L., 2019. Preliminary study o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x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urban wetland park bird diversity. Journal of Guizhou Normal University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Natural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ciences), 37, 59-64. 10.16614/j.gznuj.zrb.2019.01.011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295404E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Zho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.S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.P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Y., &amp;Wang, L., 2019. Preliminary study o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x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urban wetland park bird diversity. Journal of Guizhou Normal University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Natural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ciences), 37, 59-64. 10.16614/j.gznuj.zrb.2019.01.011.</w:t>
            </w:r>
          </w:p>
        </w:tc>
      </w:tr>
      <w:tr w:rsidR="00EC06DA" w:rsidRPr="00516F7B" w14:paraId="51F4304A" w14:textId="77777777" w:rsidTr="008E5B32">
        <w:trPr>
          <w:trHeight w:val="166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A73C81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16CFD51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yetu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3E2F098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T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D8C898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an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3840C6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BDDA76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provinci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016B492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Che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D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J. (2017). Scientific surve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yetu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vestigation of Sinan Nature Reserve of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an county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Guizhou Province. Beijing: China Forestry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0BE1011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Che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D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J. (2017). Scientific surve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yetu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vestigation of Sinan Nature Reserve of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an county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Guizhou Province. Beijing: China Forestry Publishing House.</w:t>
            </w:r>
          </w:p>
        </w:tc>
      </w:tr>
      <w:tr w:rsidR="00EC06DA" w:rsidRPr="00516F7B" w14:paraId="0A38B613" w14:textId="77777777" w:rsidTr="008E5B32">
        <w:trPr>
          <w:trHeight w:val="139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ED772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401542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ti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7207655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0C6B0F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m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17FB3C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B21583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ounty leve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6941741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Y., &amp;LIU, L. (2010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m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ycad Nature Reserve in Guizhou Province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0F10953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Y., &amp;LIU, L. (2010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gm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ycad Nature Reserve in Guizhou Province. Guiyang: Guizhou Science and Technology Press.</w:t>
            </w:r>
          </w:p>
        </w:tc>
      </w:tr>
      <w:tr w:rsidR="00EC06DA" w:rsidRPr="00516F7B" w14:paraId="581EF3C5" w14:textId="77777777" w:rsidTr="008E5B32">
        <w:trPr>
          <w:trHeight w:val="1408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CADA3A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0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6C6B688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olu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6F96B5D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03CC255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49C097A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7C85B0F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FE3A7E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ng, H. (2015).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ypress National Nature Reserve in Guizhou. Beijing: Science Press.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  <w:hideMark/>
          </w:tcPr>
          <w:p w14:paraId="4BAD72E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eng, H. (2015). Biodiversity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ypress National Nature Reserve in Guizhou. Beijing: Science Press.</w:t>
            </w:r>
          </w:p>
        </w:tc>
      </w:tr>
      <w:tr w:rsidR="00EC06DA" w:rsidRPr="00516F7B" w14:paraId="6872B6FB" w14:textId="77777777" w:rsidTr="008E5B32">
        <w:trPr>
          <w:trHeight w:val="1104"/>
          <w:jc w:val="center"/>
        </w:trPr>
        <w:tc>
          <w:tcPr>
            <w:tcW w:w="0" w:type="auto"/>
            <w:vMerge/>
            <w:vAlign w:val="center"/>
            <w:hideMark/>
          </w:tcPr>
          <w:p w14:paraId="367AA83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1A93B25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2F2DE9E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0F73408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37E327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2B62A90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02FBCC1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Yin, X. (2013). Research on vertebrate diversity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ypress national nature reserve. In. Vol. Master. Chongqing: Southwest University.</w:t>
            </w:r>
          </w:p>
        </w:tc>
        <w:tc>
          <w:tcPr>
            <w:tcW w:w="4500" w:type="dxa"/>
            <w:vMerge/>
            <w:vAlign w:val="center"/>
            <w:hideMark/>
          </w:tcPr>
          <w:p w14:paraId="10D2221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6DA" w:rsidRPr="00516F7B" w14:paraId="0C8DEC6D" w14:textId="77777777" w:rsidTr="008E5B32">
        <w:trPr>
          <w:trHeight w:val="1668"/>
          <w:jc w:val="center"/>
        </w:trPr>
        <w:tc>
          <w:tcPr>
            <w:tcW w:w="0" w:type="auto"/>
            <w:vMerge/>
            <w:vAlign w:val="center"/>
            <w:hideMark/>
          </w:tcPr>
          <w:p w14:paraId="13E297D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76E913E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66AEB46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574CBC7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35E83A7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2918ABE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32874BE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Zho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L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H.Hu, C., &amp;Zhang, M., 2019. Camera-trapping survey on mammals and birds in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lsophila National Nature Reserve. Biodiversity Science, 27, 6. 10.17520/biods.2019220.</w:t>
            </w:r>
          </w:p>
        </w:tc>
        <w:tc>
          <w:tcPr>
            <w:tcW w:w="4500" w:type="dxa"/>
            <w:vMerge/>
            <w:vAlign w:val="center"/>
            <w:hideMark/>
          </w:tcPr>
          <w:p w14:paraId="0B77C35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6DA" w:rsidRPr="00516F7B" w14:paraId="66801258" w14:textId="77777777" w:rsidTr="008E5B32">
        <w:trPr>
          <w:trHeight w:val="139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BB3C2D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7A45FF7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pi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6A65E71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S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625E86F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F6C7B0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FB7EE4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2E3D82A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M., &amp;Deng, J. (2006).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aiping Mountain Nature Reserve. Guiyang: Guizhou Science and Technology Press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08CAC8A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ang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M., &amp;Deng, J. (2006). Comprehensive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i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aiping Mountain Nature Reserve. Guiyang: Guizhou Science and Technology Press.</w:t>
            </w:r>
          </w:p>
        </w:tc>
      </w:tr>
      <w:tr w:rsidR="00EC06DA" w:rsidRPr="00516F7B" w14:paraId="5808724D" w14:textId="77777777" w:rsidTr="008E5B32">
        <w:trPr>
          <w:trHeight w:val="55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4CA0D8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2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48C3675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fo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0B61666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FS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32A159E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g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7303A5E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6E00495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county level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1C0B425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Y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X., &amp;Tian, Q. (2018). Investigation report on bird resource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fo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g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. 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6FCB71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Y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X., &amp;Tian, Q. (2018). Investigation report on bird resource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fo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g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. </w:t>
            </w:r>
          </w:p>
        </w:tc>
      </w:tr>
      <w:tr w:rsidR="00EC06DA" w:rsidRPr="00516F7B" w14:paraId="3CB11FB2" w14:textId="77777777" w:rsidTr="008E5B32">
        <w:trPr>
          <w:trHeight w:val="1104"/>
          <w:jc w:val="center"/>
        </w:trPr>
        <w:tc>
          <w:tcPr>
            <w:tcW w:w="0" w:type="auto"/>
            <w:vMerge/>
            <w:vAlign w:val="center"/>
            <w:hideMark/>
          </w:tcPr>
          <w:p w14:paraId="5715CD8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7A79F6C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33FC0DA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67A37FED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066F87E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FBD9CD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2836712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4B9F634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Y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.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.Hu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S., &amp;Luo, C., 2020. Fish survey and evaluation in Nature Reserve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g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ry of Guizhou. Guizhou Journal of Animal Husbandry &amp; Veterinary Medicine, 44, 5. 10.3969/j.issn.1007-1474.2020.01.007.</w:t>
            </w:r>
          </w:p>
        </w:tc>
      </w:tr>
      <w:tr w:rsidR="00EC06DA" w:rsidRPr="00516F7B" w14:paraId="6D25F949" w14:textId="77777777" w:rsidTr="008E5B32">
        <w:trPr>
          <w:trHeight w:val="840"/>
          <w:jc w:val="center"/>
        </w:trPr>
        <w:tc>
          <w:tcPr>
            <w:tcW w:w="0" w:type="auto"/>
            <w:vMerge/>
            <w:vAlign w:val="center"/>
            <w:hideMark/>
          </w:tcPr>
          <w:p w14:paraId="7219B54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5F4C0E7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03D351A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5CF15C5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3271926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4A09ACB1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7032DC2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6A3422B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He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We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M., &amp;Sun, Z., 2013. Analysis on flora of bryophytes on rock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fo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vincial Forest Park of Guizhou. Hubei Agricultural Science, 52, 2788-2791. 10.3969/j.issn.0439-8114.2013.12.015.</w:t>
            </w:r>
          </w:p>
        </w:tc>
      </w:tr>
      <w:tr w:rsidR="00EC06DA" w:rsidRPr="00516F7B" w14:paraId="1648035B" w14:textId="77777777" w:rsidTr="008E5B32">
        <w:trPr>
          <w:trHeight w:val="193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D9680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0379580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6132927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S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6C2A4A4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2D707E94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4FB4C61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nation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652111E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Li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L., &amp;Yang, R. (2012). Scientific investigation and research national nature reserve of the subtropical evergreen broad-leaved forest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Guizhou Province. Guiyang: Guizhou Science and Technology Press.</w:t>
            </w:r>
          </w:p>
        </w:tc>
        <w:tc>
          <w:tcPr>
            <w:tcW w:w="4500" w:type="dxa"/>
            <w:vMerge w:val="restart"/>
            <w:shd w:val="clear" w:color="auto" w:fill="auto"/>
            <w:vAlign w:val="center"/>
            <w:hideMark/>
          </w:tcPr>
          <w:p w14:paraId="40B90D8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Li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L., &amp;Yang, R. (2012). Scientific investigation and research national nature reserve of the subtropical evergreen broad-leaved forest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Guizhou Province. Guiyang: Guizhou Science and Technology Press.</w:t>
            </w:r>
          </w:p>
        </w:tc>
      </w:tr>
      <w:tr w:rsidR="00EC06DA" w:rsidRPr="00516F7B" w14:paraId="43AD22F0" w14:textId="77777777" w:rsidTr="008E5B32">
        <w:trPr>
          <w:trHeight w:val="1944"/>
          <w:jc w:val="center"/>
        </w:trPr>
        <w:tc>
          <w:tcPr>
            <w:tcW w:w="0" w:type="auto"/>
            <w:vMerge/>
            <w:vAlign w:val="center"/>
            <w:hideMark/>
          </w:tcPr>
          <w:p w14:paraId="63B56657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4123FED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1CF4FCF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7D9853C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7D4171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7E87E1E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3DF1DBA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W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Zh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Z., &amp;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H., 2019. Field monitoring using infrared cameras and activity rhythm analysis on mammals and birds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ional Nature Reserve, Guizhou, China. Biodiversity Science, 27, 6. 10.17520/biods.2018347.</w:t>
            </w:r>
          </w:p>
        </w:tc>
        <w:tc>
          <w:tcPr>
            <w:tcW w:w="4500" w:type="dxa"/>
            <w:vMerge/>
            <w:vAlign w:val="center"/>
            <w:hideMark/>
          </w:tcPr>
          <w:p w14:paraId="0285021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06DA" w:rsidRPr="00516F7B" w14:paraId="25CC7265" w14:textId="77777777" w:rsidTr="008E5B32">
        <w:trPr>
          <w:trHeight w:val="166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22261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0D1BDCC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x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00F0ABE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X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BFED9C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n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AF5E84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6DE007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provinci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3DC3DA4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Ji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Y., &amp;Zhang, A. (2017). Comprehensive scientific investigation and research o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x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n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 in Guizhou. Beijing: China Forestry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1D99869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Zhu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Jia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Y., &amp;Zhang, A. (2017). Comprehensive scientific investigation and research o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gx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n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 in Guizhou. Beijing: China Forestry Publishing House.</w:t>
            </w:r>
          </w:p>
        </w:tc>
      </w:tr>
      <w:tr w:rsidR="00EC06DA" w:rsidRPr="00516F7B" w14:paraId="0EA892EB" w14:textId="77777777" w:rsidTr="008E5B32">
        <w:trPr>
          <w:trHeight w:val="110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4D60FD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468E8AA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z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6569D9B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Z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28D34D41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uiche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4D477A6C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4A3069D5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3E59001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X. (2019). Report on Vertebrate Diversity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z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 in Guizhou Province. 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7659240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X. (2019). Report on Vertebrate Diversity in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z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 in Guizhou Province. </w:t>
            </w:r>
          </w:p>
        </w:tc>
      </w:tr>
      <w:tr w:rsidR="00EC06DA" w:rsidRPr="00516F7B" w14:paraId="05803ECC" w14:textId="77777777" w:rsidTr="008E5B32">
        <w:trPr>
          <w:trHeight w:val="558"/>
          <w:jc w:val="center"/>
        </w:trPr>
        <w:tc>
          <w:tcPr>
            <w:tcW w:w="0" w:type="auto"/>
            <w:vMerge/>
            <w:vAlign w:val="center"/>
            <w:hideMark/>
          </w:tcPr>
          <w:p w14:paraId="741909F9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7FA0960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4EA8A56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36DEE51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2007A0C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5FB01B6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02183D3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ovince, E. P. B. O., &amp;City, E. P. B. O. (1990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z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lack Langur Nature Reserv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 in Guizhou </w:t>
            </w: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rovince. Guiyang: Guizhou Nationalities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6F08DE3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Province, E. P. B. O., &amp;City, E. P. B. O. (1990). Scientific investigation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zho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lack Langur Nature Reserve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upanshu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 in Guizhou Province. Guiyang: Guizhou Nationalities Publishing House.</w:t>
            </w:r>
          </w:p>
        </w:tc>
      </w:tr>
      <w:tr w:rsidR="00EC06DA" w:rsidRPr="00516F7B" w14:paraId="65986E08" w14:textId="77777777" w:rsidTr="008E5B32">
        <w:trPr>
          <w:trHeight w:val="166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F5CFEF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71" w:type="dxa"/>
            <w:shd w:val="clear" w:color="auto" w:fill="auto"/>
            <w:vAlign w:val="center"/>
            <w:hideMark/>
          </w:tcPr>
          <w:p w14:paraId="2836C3A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elia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shd w:val="clear" w:color="auto" w:fill="auto"/>
            <w:vAlign w:val="center"/>
            <w:hideMark/>
          </w:tcPr>
          <w:p w14:paraId="57FD214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LS</w:t>
            </w:r>
          </w:p>
        </w:tc>
        <w:tc>
          <w:tcPr>
            <w:tcW w:w="1570" w:type="dxa"/>
            <w:shd w:val="clear" w:color="auto" w:fill="auto"/>
            <w:vAlign w:val="center"/>
            <w:hideMark/>
          </w:tcPr>
          <w:p w14:paraId="24F3914B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ngji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F19A990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e reserve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68ABF73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"/>
              </w:rPr>
              <w:t>municipal</w:t>
            </w:r>
          </w:p>
        </w:tc>
        <w:tc>
          <w:tcPr>
            <w:tcW w:w="3115" w:type="dxa"/>
            <w:shd w:val="clear" w:color="auto" w:fill="auto"/>
            <w:vAlign w:val="center"/>
            <w:hideMark/>
          </w:tcPr>
          <w:p w14:paraId="13DF52D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Lo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.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Sh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Chen, Z. (2019). Scientific investigation and study of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elia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Guizhou Province. Beijing: China Forestry Publishing House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797A583F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Long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L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.Y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Sh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W., &amp;Chen, Z. (2019). Scientific investigation and study of Guizhou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eliang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 in Guizhou Province. Beijing: China Forestry Publishing House.</w:t>
            </w:r>
          </w:p>
        </w:tc>
      </w:tr>
      <w:tr w:rsidR="00EC06DA" w:rsidRPr="00516F7B" w14:paraId="16803A49" w14:textId="77777777" w:rsidTr="008E5B32">
        <w:trPr>
          <w:trHeight w:val="110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3C2209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71" w:type="dxa"/>
            <w:vMerge w:val="restart"/>
            <w:shd w:val="clear" w:color="auto" w:fill="auto"/>
            <w:vAlign w:val="center"/>
            <w:hideMark/>
          </w:tcPr>
          <w:p w14:paraId="69683796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ntaisha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ature reserve</w:t>
            </w:r>
          </w:p>
        </w:tc>
        <w:tc>
          <w:tcPr>
            <w:tcW w:w="1408" w:type="dxa"/>
            <w:vMerge w:val="restart"/>
            <w:shd w:val="clear" w:color="auto" w:fill="auto"/>
            <w:vAlign w:val="center"/>
            <w:hideMark/>
          </w:tcPr>
          <w:p w14:paraId="5E295852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S</w:t>
            </w:r>
          </w:p>
        </w:tc>
        <w:tc>
          <w:tcPr>
            <w:tcW w:w="1570" w:type="dxa"/>
            <w:vMerge w:val="restart"/>
            <w:shd w:val="clear" w:color="auto" w:fill="auto"/>
            <w:vAlign w:val="center"/>
            <w:hideMark/>
          </w:tcPr>
          <w:p w14:paraId="732E3207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bin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</w:t>
            </w:r>
          </w:p>
        </w:tc>
        <w:tc>
          <w:tcPr>
            <w:tcW w:w="905" w:type="dxa"/>
            <w:vMerge w:val="restart"/>
            <w:shd w:val="clear" w:color="auto" w:fill="auto"/>
            <w:vAlign w:val="center"/>
            <w:hideMark/>
          </w:tcPr>
          <w:p w14:paraId="4E423A7E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</w:t>
            </w:r>
          </w:p>
        </w:tc>
        <w:tc>
          <w:tcPr>
            <w:tcW w:w="1395" w:type="dxa"/>
            <w:vMerge w:val="restart"/>
            <w:shd w:val="clear" w:color="auto" w:fill="auto"/>
            <w:vAlign w:val="center"/>
            <w:hideMark/>
          </w:tcPr>
          <w:p w14:paraId="5DCAC8AA" w14:textId="77777777" w:rsidR="00EC06DA" w:rsidRPr="00516F7B" w:rsidRDefault="00EC06DA" w:rsidP="00EC06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3115" w:type="dxa"/>
            <w:vMerge w:val="restart"/>
            <w:shd w:val="clear" w:color="auto" w:fill="auto"/>
            <w:vAlign w:val="center"/>
            <w:hideMark/>
          </w:tcPr>
          <w:p w14:paraId="47811A3E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Li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W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N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L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L., &amp;Li, L., 2013. Characteristics of the avian communities at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.Yuntaisha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Guizhou Province, China. Journal of East China Normal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(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Science), 43-52. 10.3969/j.issn.1000-5641.2013.05.006.</w:t>
            </w: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3ED8995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, Z., &amp;Zhang, C., 2010. A study on biomass of bryophyte communities at the karst forest ecosystem in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.Yuntai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, Guizhou province. Journal of Guizhou Normal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(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Sciences), 28, 4. 10.3969/j.issn.1004-5570.2010.04.020.</w:t>
            </w:r>
          </w:p>
        </w:tc>
      </w:tr>
      <w:tr w:rsidR="00EC06DA" w:rsidRPr="00516F7B" w14:paraId="1C71263B" w14:textId="77777777" w:rsidTr="008E5B32">
        <w:trPr>
          <w:trHeight w:val="828"/>
          <w:jc w:val="center"/>
        </w:trPr>
        <w:tc>
          <w:tcPr>
            <w:tcW w:w="0" w:type="auto"/>
            <w:vMerge/>
            <w:vAlign w:val="center"/>
            <w:hideMark/>
          </w:tcPr>
          <w:p w14:paraId="5048D08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14745B8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4EE8226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3A7BE95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3EB44D8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260E3AF6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0AF8B4D4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023DEB1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ang, C., &amp;Chen, L., 1996. A study on the flora of seed plants of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ntai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untain in Guizhou Province. Journal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uizhou Normal University (Natural Science), 14, 6.</w:t>
            </w:r>
          </w:p>
        </w:tc>
      </w:tr>
      <w:tr w:rsidR="00EC06DA" w:rsidRPr="00516F7B" w14:paraId="5D07801B" w14:textId="77777777" w:rsidTr="008E5B32">
        <w:trPr>
          <w:trHeight w:val="558"/>
          <w:jc w:val="center"/>
        </w:trPr>
        <w:tc>
          <w:tcPr>
            <w:tcW w:w="0" w:type="auto"/>
            <w:vMerge/>
            <w:vAlign w:val="center"/>
            <w:hideMark/>
          </w:tcPr>
          <w:p w14:paraId="3BD45A7C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1" w:type="dxa"/>
            <w:vMerge/>
            <w:vAlign w:val="center"/>
            <w:hideMark/>
          </w:tcPr>
          <w:p w14:paraId="5CA0289A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vAlign w:val="center"/>
            <w:hideMark/>
          </w:tcPr>
          <w:p w14:paraId="074288D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70" w:type="dxa"/>
            <w:vMerge/>
            <w:vAlign w:val="center"/>
            <w:hideMark/>
          </w:tcPr>
          <w:p w14:paraId="1E8790D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14:paraId="51CC7CEB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5" w:type="dxa"/>
            <w:vMerge/>
            <w:vAlign w:val="center"/>
            <w:hideMark/>
          </w:tcPr>
          <w:p w14:paraId="2CE12408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15" w:type="dxa"/>
            <w:vMerge/>
            <w:vAlign w:val="center"/>
            <w:hideMark/>
          </w:tcPr>
          <w:p w14:paraId="54300685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00" w:type="dxa"/>
            <w:shd w:val="clear" w:color="auto" w:fill="auto"/>
            <w:vAlign w:val="center"/>
            <w:hideMark/>
          </w:tcPr>
          <w:p w14:paraId="5176FE52" w14:textId="77777777" w:rsidR="00EC06DA" w:rsidRPr="00516F7B" w:rsidRDefault="00EC06DA" w:rsidP="00EC0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uo,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.Liu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.Wang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N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Liu</w:t>
            </w:r>
            <w:proofErr w:type="spell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L., &amp;Li, L., 2013. Characteristics of the avian communities at </w:t>
            </w:r>
            <w:proofErr w:type="spellStart"/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.Yuntaishan</w:t>
            </w:r>
            <w:proofErr w:type="spellEnd"/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Guizhou Province, China. Journal of East China Normal </w:t>
            </w:r>
            <w:proofErr w:type="gramStart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ersity(</w:t>
            </w:r>
            <w:proofErr w:type="gramEnd"/>
            <w:r w:rsidRPr="00516F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ural Science), 43-52. 10.3969/j.issn.1000-5641.2013.05.006.</w:t>
            </w:r>
          </w:p>
        </w:tc>
      </w:tr>
    </w:tbl>
    <w:p w14:paraId="54E24350" w14:textId="77777777" w:rsidR="00EC06DA" w:rsidRDefault="00EC06DA"/>
    <w:sectPr w:rsidR="00EC06DA" w:rsidSect="00EC06D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4D1A1" w14:textId="77777777" w:rsidR="00C0012D" w:rsidRDefault="00C0012D" w:rsidP="00516F7B">
      <w:r>
        <w:separator/>
      </w:r>
    </w:p>
  </w:endnote>
  <w:endnote w:type="continuationSeparator" w:id="0">
    <w:p w14:paraId="43354065" w14:textId="77777777" w:rsidR="00C0012D" w:rsidRDefault="00C0012D" w:rsidP="00516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695316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B7AC813" w14:textId="54862623" w:rsidR="00516F7B" w:rsidRDefault="00516F7B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0DD96E9" w14:textId="77777777" w:rsidR="00516F7B" w:rsidRDefault="00516F7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EB365" w14:textId="77777777" w:rsidR="00C0012D" w:rsidRDefault="00C0012D" w:rsidP="00516F7B">
      <w:r>
        <w:separator/>
      </w:r>
    </w:p>
  </w:footnote>
  <w:footnote w:type="continuationSeparator" w:id="0">
    <w:p w14:paraId="241A2D15" w14:textId="77777777" w:rsidR="00C0012D" w:rsidRDefault="00C0012D" w:rsidP="00516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A3"/>
    <w:rsid w:val="00516F7B"/>
    <w:rsid w:val="00602215"/>
    <w:rsid w:val="007852B4"/>
    <w:rsid w:val="007A6AA3"/>
    <w:rsid w:val="008E5B32"/>
    <w:rsid w:val="00941249"/>
    <w:rsid w:val="00A37B1C"/>
    <w:rsid w:val="00C0012D"/>
    <w:rsid w:val="00EC06DA"/>
    <w:rsid w:val="00F6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D134"/>
  <w15:chartTrackingRefBased/>
  <w15:docId w15:val="{DD6E7C8B-ED8C-4906-994D-2ACAB2BF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C06DA"/>
  </w:style>
  <w:style w:type="paragraph" w:styleId="a4">
    <w:name w:val="header"/>
    <w:basedOn w:val="a"/>
    <w:link w:val="a5"/>
    <w:uiPriority w:val="99"/>
    <w:unhideWhenUsed/>
    <w:rsid w:val="00516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6F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6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6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5</Pages>
  <Words>3227</Words>
  <Characters>18400</Characters>
  <Application>Microsoft Office Word</Application>
  <DocSecurity>0</DocSecurity>
  <Lines>153</Lines>
  <Paragraphs>43</Paragraphs>
  <ScaleCrop>false</ScaleCrop>
  <Company/>
  <LinksUpToDate>false</LinksUpToDate>
  <CharactersWithSpaces>2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6</cp:revision>
  <dcterms:created xsi:type="dcterms:W3CDTF">2022-11-29T08:48:00Z</dcterms:created>
  <dcterms:modified xsi:type="dcterms:W3CDTF">2022-11-29T15:09:00Z</dcterms:modified>
</cp:coreProperties>
</file>